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DEC" w:rsidRPr="00B44DEC" w:rsidRDefault="00DF6F4B" w:rsidP="00B44DEC">
      <w:pPr>
        <w:spacing w:line="480" w:lineRule="auto"/>
        <w:rPr>
          <w:rFonts w:ascii="Arial" w:hAnsi="Arial" w:cs="Arial"/>
          <w:sz w:val="24"/>
          <w:szCs w:val="24"/>
        </w:rPr>
      </w:pPr>
      <w:r w:rsidRPr="003819F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2</w:t>
      </w:r>
      <w:r w:rsidRPr="003819FA">
        <w:rPr>
          <w:rFonts w:ascii="Arial" w:hAnsi="Arial" w:cs="Arial"/>
          <w:b/>
          <w:sz w:val="24"/>
          <w:szCs w:val="24"/>
        </w:rPr>
        <w:t xml:space="preserve"> Table</w:t>
      </w:r>
    </w:p>
    <w:tbl>
      <w:tblPr>
        <w:tblW w:w="14991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8"/>
        <w:gridCol w:w="1348"/>
        <w:gridCol w:w="2262"/>
        <w:gridCol w:w="1186"/>
        <w:gridCol w:w="2618"/>
        <w:gridCol w:w="1571"/>
        <w:gridCol w:w="1348"/>
        <w:gridCol w:w="2262"/>
        <w:gridCol w:w="1378"/>
      </w:tblGrid>
      <w:tr w:rsidR="00507615" w:rsidRPr="00507615" w:rsidTr="00507615">
        <w:trPr>
          <w:trHeight w:val="270"/>
        </w:trPr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985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0761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LoSHA</w:t>
            </w:r>
          </w:p>
        </w:tc>
        <w:tc>
          <w:tcPr>
            <w:tcW w:w="498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0761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NUBH</w:t>
            </w:r>
          </w:p>
        </w:tc>
      </w:tr>
      <w:tr w:rsidR="00507615" w:rsidRPr="00507615" w:rsidTr="00507615">
        <w:trPr>
          <w:trHeight w:val="715"/>
        </w:trPr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GPI score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Observed mortality rate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5% CI (%)</w:t>
            </w:r>
          </w:p>
        </w:tc>
        <w:tc>
          <w:tcPr>
            <w:tcW w:w="2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101D8F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>
              <w:rPr>
                <w:rFonts w:ascii="Arial Narrow" w:eastAsia="맑은 고딕" w:hAnsi="Arial Narrow" w:cs="Arial" w:hint="eastAsia"/>
                <w:color w:val="000000"/>
                <w:kern w:val="0"/>
                <w:sz w:val="22"/>
              </w:rPr>
              <w:t>Predicted</w:t>
            </w:r>
            <w:r w:rsidR="00507615"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 xml:space="preserve"> mortality rate (%)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5% CI (%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Observed mortality rate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5% CI (%)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0 - 10.3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0.0 - 14.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.5 - 36.4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1 - 17.8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0.0 - 15.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0 - 13.2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3 - 9.3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0.4 - 10.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8 - 10.7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8 - 11.1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0.9 - 12.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1 - 15.1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.2 - 15.4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2.6 - 12.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.5 - 28.0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1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9 - 8.2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4.7 - 15.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5.0 - 30.3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.3 - 20.1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7.5 - 20.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3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5.3 - 32.8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.3 - 27.3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11.7 - 26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3.6 - 32.5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1.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1.8 - 41.7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5.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16.3 - 35.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1.3 - 42.6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8.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8.4 - 49.6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3.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23.1 - 43.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8.4 - 51.4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9.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5.1 - 54.6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27.5 - 57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6.3 - 59.8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6.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0.1 - 62.8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8.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35.1 - 68.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8.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7.6 - 60.1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8.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8.9 - 76.5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41.4 - 78.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0.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8.8 - 72.0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2.3 - 95.7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23.8 - 97.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6.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2.3 - 69.7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9.4 - 99.4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19.9 - 100.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4.7 - 84.4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0.7 - 82.8</w:t>
            </w:r>
          </w:p>
        </w:tc>
      </w:tr>
      <w:tr w:rsidR="00507615" w:rsidRPr="00507615" w:rsidTr="00507615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3.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507615" w:rsidRPr="00507615" w:rsidRDefault="00507615" w:rsidP="00507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5.9 - 99.6</w:t>
            </w:r>
          </w:p>
        </w:tc>
      </w:tr>
    </w:tbl>
    <w:p w:rsidR="00507615" w:rsidRDefault="00507615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507615" w:rsidRDefault="00507615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07615" w:rsidSect="00B44D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4ECE" w:rsidRDefault="003A4ECE" w:rsidP="00322B43">
      <w:pPr>
        <w:spacing w:after="0" w:line="240" w:lineRule="auto"/>
      </w:pPr>
      <w:r>
        <w:separator/>
      </w:r>
    </w:p>
  </w:endnote>
  <w:endnote w:type="continuationSeparator" w:id="0">
    <w:p w:rsidR="003A4ECE" w:rsidRDefault="003A4ECE" w:rsidP="00322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4ECE" w:rsidRDefault="003A4ECE" w:rsidP="00322B43">
      <w:pPr>
        <w:spacing w:after="0" w:line="240" w:lineRule="auto"/>
      </w:pPr>
      <w:r>
        <w:separator/>
      </w:r>
    </w:p>
  </w:footnote>
  <w:footnote w:type="continuationSeparator" w:id="0">
    <w:p w:rsidR="003A4ECE" w:rsidRDefault="003A4ECE" w:rsidP="00322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D0A"/>
    <w:rsid w:val="00041608"/>
    <w:rsid w:val="00101D8F"/>
    <w:rsid w:val="00297A6E"/>
    <w:rsid w:val="002A30A7"/>
    <w:rsid w:val="002F2F91"/>
    <w:rsid w:val="00322B43"/>
    <w:rsid w:val="003A4ECE"/>
    <w:rsid w:val="00437316"/>
    <w:rsid w:val="004A1D42"/>
    <w:rsid w:val="00507615"/>
    <w:rsid w:val="00553A48"/>
    <w:rsid w:val="005B1690"/>
    <w:rsid w:val="005B3C4E"/>
    <w:rsid w:val="006B6354"/>
    <w:rsid w:val="006D0B3D"/>
    <w:rsid w:val="0075284F"/>
    <w:rsid w:val="009538A2"/>
    <w:rsid w:val="00986177"/>
    <w:rsid w:val="00B44DEC"/>
    <w:rsid w:val="00B45D0A"/>
    <w:rsid w:val="00DF6F4B"/>
    <w:rsid w:val="00E7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538A2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9538A2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9538A2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538A2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9538A2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9538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538A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322B4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322B43"/>
  </w:style>
  <w:style w:type="paragraph" w:styleId="a8">
    <w:name w:val="footer"/>
    <w:basedOn w:val="a"/>
    <w:link w:val="Char3"/>
    <w:uiPriority w:val="99"/>
    <w:unhideWhenUsed/>
    <w:rsid w:val="00322B4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322B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538A2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9538A2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9538A2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538A2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9538A2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9538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538A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322B4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322B43"/>
  </w:style>
  <w:style w:type="paragraph" w:styleId="a8">
    <w:name w:val="footer"/>
    <w:basedOn w:val="a"/>
    <w:link w:val="Char3"/>
    <w:uiPriority w:val="99"/>
    <w:unhideWhenUsed/>
    <w:rsid w:val="00322B4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322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8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won</dc:creator>
  <cp:lastModifiedBy>vmware</cp:lastModifiedBy>
  <cp:revision>2</cp:revision>
  <dcterms:created xsi:type="dcterms:W3CDTF">2015-05-10T05:27:00Z</dcterms:created>
  <dcterms:modified xsi:type="dcterms:W3CDTF">2015-05-10T05:27:00Z</dcterms:modified>
</cp:coreProperties>
</file>